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DAE" w:rsidRPr="00E2454E" w:rsidRDefault="006B57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1</w:t>
      </w:r>
      <w:bookmarkStart w:id="0" w:name="_GoBack"/>
      <w:bookmarkEnd w:id="0"/>
      <w:r w:rsidR="003C72E2">
        <w:rPr>
          <w:rFonts w:ascii="Times New Roman" w:hAnsi="Times New Roman" w:cs="Times New Roman" w:hint="eastAsia"/>
        </w:rPr>
        <w:t xml:space="preserve"> Table. </w:t>
      </w:r>
      <w:r w:rsidR="00275F02" w:rsidRPr="00E2454E">
        <w:rPr>
          <w:rFonts w:ascii="Times New Roman" w:hAnsi="Times New Roman" w:cs="Times New Roman"/>
        </w:rPr>
        <w:t>Modified Newcastle-Ottawa Scale (NOS) scores for the included non-RCT stud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54"/>
        <w:gridCol w:w="1415"/>
        <w:gridCol w:w="1430"/>
        <w:gridCol w:w="1416"/>
        <w:gridCol w:w="1607"/>
      </w:tblGrid>
      <w:tr w:rsidR="00EA6C96" w:rsidRPr="00E2454E" w:rsidTr="005E0BD5">
        <w:tc>
          <w:tcPr>
            <w:tcW w:w="2660" w:type="dxa"/>
          </w:tcPr>
          <w:p w:rsidR="00EA6C96" w:rsidRPr="00E2454E" w:rsidRDefault="00EA6C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EA6C96" w:rsidRPr="00E2454E" w:rsidRDefault="00C16F1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418" w:type="dxa"/>
          </w:tcPr>
          <w:p w:rsidR="00EA6C96" w:rsidRPr="00E2454E" w:rsidRDefault="00C16F1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1417" w:type="dxa"/>
          </w:tcPr>
          <w:p w:rsidR="00EA6C96" w:rsidRPr="00E2454E" w:rsidRDefault="00C16F1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610" w:type="dxa"/>
          </w:tcPr>
          <w:p w:rsidR="00EA6C96" w:rsidRPr="00E2454E" w:rsidRDefault="00C16F1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Quality score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Xu (2011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8]</w:t>
            </w:r>
          </w:p>
        </w:tc>
        <w:tc>
          <w:tcPr>
            <w:tcW w:w="1417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Lilli (2007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9]</w:t>
            </w:r>
          </w:p>
        </w:tc>
        <w:tc>
          <w:tcPr>
            <w:tcW w:w="1417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Mooyaart (2011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10]</w:t>
            </w:r>
          </w:p>
        </w:tc>
        <w:tc>
          <w:tcPr>
            <w:tcW w:w="1417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8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Zardkoohi (2007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11]</w:t>
            </w:r>
          </w:p>
        </w:tc>
        <w:tc>
          <w:tcPr>
            <w:tcW w:w="1417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Zabarovskaja (2012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12]</w:t>
            </w:r>
          </w:p>
        </w:tc>
        <w:tc>
          <w:tcPr>
            <w:tcW w:w="1417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3C037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7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 (2005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15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ricchio (2007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16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8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i (2008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17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ase (2008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18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-saed (2009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19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ntoni (2008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20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er (2008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21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onborg (2008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22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laby (2008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23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bile (2009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24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ng (2009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25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gado (2011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26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8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 (2011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27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7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fau (2010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28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ey (2011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29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ler (2011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30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chnau (2011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31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7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ckard (2011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32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n (2011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33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t (2011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34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8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n (2011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35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7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itel (2012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36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7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gale (2012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37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euz (2012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38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ani (2013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39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sum (2013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40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si (2014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41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parini (2014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42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itan (2014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43]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F2691A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rma (2015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45]</w:t>
            </w:r>
          </w:p>
        </w:tc>
        <w:tc>
          <w:tcPr>
            <w:tcW w:w="1417" w:type="dxa"/>
          </w:tcPr>
          <w:p w:rsidR="00A65FEA" w:rsidRPr="00E2454E" w:rsidRDefault="00A65FEA" w:rsidP="00EB4F0C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EB4F0C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EB4F0C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EB4F0C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priani 1(2016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46]</w:t>
            </w:r>
          </w:p>
        </w:tc>
        <w:tc>
          <w:tcPr>
            <w:tcW w:w="1417" w:type="dxa"/>
          </w:tcPr>
          <w:p w:rsidR="00A65FEA" w:rsidRPr="00E2454E" w:rsidRDefault="00A65FEA" w:rsidP="00262A67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262A67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262A67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262A67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yva (2011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48]</w:t>
            </w:r>
          </w:p>
        </w:tc>
        <w:tc>
          <w:tcPr>
            <w:tcW w:w="1417" w:type="dxa"/>
          </w:tcPr>
          <w:p w:rsidR="00A65FEA" w:rsidRPr="00E2454E" w:rsidRDefault="00A65FEA" w:rsidP="00EA7EB9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EA7EB9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EA7EB9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EA7EB9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oi (2014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49]</w:t>
            </w:r>
          </w:p>
        </w:tc>
        <w:tc>
          <w:tcPr>
            <w:tcW w:w="1417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ini (2014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50]</w:t>
            </w:r>
          </w:p>
        </w:tc>
        <w:tc>
          <w:tcPr>
            <w:tcW w:w="1417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hatib (2014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51]</w:t>
            </w:r>
          </w:p>
        </w:tc>
        <w:tc>
          <w:tcPr>
            <w:tcW w:w="1417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244D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245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ke (2014)</w:t>
            </w:r>
            <w:r w:rsidR="0057068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74311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[52]</w:t>
            </w:r>
          </w:p>
        </w:tc>
        <w:tc>
          <w:tcPr>
            <w:tcW w:w="1417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9474B3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EF1EC0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lastRenderedPageBreak/>
              <w:t>Lumens (2015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53]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0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8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EF1EC0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Yanagisawa (2015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54]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EF1EC0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Stabile (2015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55]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EF1EC0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Roubicek (2015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56]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EF1EC0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Rickard (2015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57]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EF1EC0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Tayal (2015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58]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0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9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EF1EC0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Nagy (2015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59]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0" w:type="dxa"/>
          </w:tcPr>
          <w:p w:rsidR="00A65FEA" w:rsidRPr="00E2454E" w:rsidRDefault="00A65FEA" w:rsidP="00E9332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0F0D3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Gasparini (2015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61]</w:t>
            </w:r>
          </w:p>
        </w:tc>
        <w:tc>
          <w:tcPr>
            <w:tcW w:w="1417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0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6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0F0D3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Munir (2016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62]</w:t>
            </w:r>
          </w:p>
        </w:tc>
        <w:tc>
          <w:tcPr>
            <w:tcW w:w="1417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0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0F0D3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Jacobsson (2016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63]</w:t>
            </w:r>
          </w:p>
        </w:tc>
        <w:tc>
          <w:tcPr>
            <w:tcW w:w="1417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5</w:t>
            </w:r>
          </w:p>
        </w:tc>
      </w:tr>
      <w:tr w:rsidR="00A65FEA" w:rsidRPr="00E2454E" w:rsidTr="005E0BD5">
        <w:tc>
          <w:tcPr>
            <w:tcW w:w="2660" w:type="dxa"/>
          </w:tcPr>
          <w:p w:rsidR="00A65FEA" w:rsidRPr="00E2454E" w:rsidRDefault="00A65FEA" w:rsidP="000F0D35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Cipriani 2(2016)</w:t>
            </w:r>
            <w:r w:rsidR="00570689">
              <w:rPr>
                <w:rFonts w:ascii="Times New Roman" w:hAnsi="Times New Roman" w:cs="Times New Roman" w:hint="eastAsia"/>
              </w:rPr>
              <w:t xml:space="preserve"> </w:t>
            </w:r>
            <w:r w:rsidR="0074311B">
              <w:rPr>
                <w:rFonts w:ascii="Times New Roman" w:hAnsi="Times New Roman" w:cs="Times New Roman" w:hint="eastAsia"/>
              </w:rPr>
              <w:t>[64]</w:t>
            </w:r>
          </w:p>
        </w:tc>
        <w:tc>
          <w:tcPr>
            <w:tcW w:w="1417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0" w:type="dxa"/>
          </w:tcPr>
          <w:p w:rsidR="00A65FEA" w:rsidRPr="00E2454E" w:rsidRDefault="00A65FEA" w:rsidP="00DB458D">
            <w:pPr>
              <w:rPr>
                <w:rFonts w:ascii="Times New Roman" w:hAnsi="Times New Roman" w:cs="Times New Roman"/>
              </w:rPr>
            </w:pPr>
            <w:r w:rsidRPr="00E2454E">
              <w:rPr>
                <w:rFonts w:ascii="Times New Roman" w:hAnsi="Times New Roman" w:cs="Times New Roman"/>
              </w:rPr>
              <w:t>7</w:t>
            </w:r>
          </w:p>
        </w:tc>
      </w:tr>
    </w:tbl>
    <w:p w:rsidR="00EA6C96" w:rsidRPr="00E2454E" w:rsidRDefault="00EA6C96">
      <w:pPr>
        <w:rPr>
          <w:rFonts w:ascii="Times New Roman" w:hAnsi="Times New Roman" w:cs="Times New Roman"/>
        </w:rPr>
      </w:pPr>
    </w:p>
    <w:sectPr w:rsidR="00EA6C96" w:rsidRPr="00E24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40E" w:rsidRDefault="00EF740E" w:rsidP="00BD3F5D">
      <w:r>
        <w:separator/>
      </w:r>
    </w:p>
  </w:endnote>
  <w:endnote w:type="continuationSeparator" w:id="0">
    <w:p w:rsidR="00EF740E" w:rsidRDefault="00EF740E" w:rsidP="00BD3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40E" w:rsidRDefault="00EF740E" w:rsidP="00BD3F5D">
      <w:r>
        <w:separator/>
      </w:r>
    </w:p>
  </w:footnote>
  <w:footnote w:type="continuationSeparator" w:id="0">
    <w:p w:rsidR="00EF740E" w:rsidRDefault="00EF740E" w:rsidP="00BD3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DA3"/>
    <w:rsid w:val="000A632D"/>
    <w:rsid w:val="00121DAE"/>
    <w:rsid w:val="00185E31"/>
    <w:rsid w:val="001A3CA6"/>
    <w:rsid w:val="00275F02"/>
    <w:rsid w:val="003C72E2"/>
    <w:rsid w:val="00570689"/>
    <w:rsid w:val="005E0BD5"/>
    <w:rsid w:val="006B57FB"/>
    <w:rsid w:val="0074311B"/>
    <w:rsid w:val="00795DA3"/>
    <w:rsid w:val="00A65FEA"/>
    <w:rsid w:val="00BD3F5D"/>
    <w:rsid w:val="00C16F1D"/>
    <w:rsid w:val="00C2468F"/>
    <w:rsid w:val="00D611F9"/>
    <w:rsid w:val="00E2454E"/>
    <w:rsid w:val="00EA6C96"/>
    <w:rsid w:val="00EE2E74"/>
    <w:rsid w:val="00EF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6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D3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D3F5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D3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D3F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A6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D3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D3F5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D3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D3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DD2074-EED7-453D-A94A-1F0062B50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16</cp:revision>
  <dcterms:created xsi:type="dcterms:W3CDTF">2017-03-06T08:55:00Z</dcterms:created>
  <dcterms:modified xsi:type="dcterms:W3CDTF">2017-03-09T16:49:00Z</dcterms:modified>
</cp:coreProperties>
</file>